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14F5" w14:textId="77777777" w:rsidR="00924680" w:rsidRDefault="00924680" w:rsidP="009246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8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5080E">
        <w:rPr>
          <w:rFonts w:ascii="Times New Roman" w:hAnsi="Times New Roman" w:cs="Times New Roman"/>
          <w:b/>
          <w:bCs/>
          <w:sz w:val="24"/>
          <w:szCs w:val="24"/>
        </w:rPr>
        <w:t>upplementary legend</w:t>
      </w:r>
    </w:p>
    <w:p w14:paraId="49568898" w14:textId="016EACF4" w:rsidR="00BF784F" w:rsidRPr="00FB3CEF" w:rsidRDefault="00BF784F" w:rsidP="007A58D5">
      <w:pPr>
        <w:spacing w:line="480" w:lineRule="auto"/>
        <w:rPr>
          <w:rFonts w:ascii="Times New Roman" w:eastAsia="Microsoft YaHei UI" w:hAnsi="Times New Roman" w:cs="Times New Roman" w:hint="eastAsia"/>
          <w:kern w:val="0"/>
          <w:sz w:val="24"/>
          <w:szCs w:val="24"/>
        </w:rPr>
      </w:pPr>
      <w:r w:rsidRPr="00A64B9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F784F">
        <w:rPr>
          <w:rFonts w:ascii="Times New Roman" w:hAnsi="Times New Roman" w:cs="Times New Roman"/>
          <w:sz w:val="24"/>
          <w:szCs w:val="24"/>
        </w:rPr>
        <w:t>(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4200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Interaction of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Pr="00F94200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s with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wild type/</w:t>
      </w:r>
      <w:r w:rsidRPr="00505CAB">
        <w:rPr>
          <w:rFonts w:ascii="Times New Roman" w:eastAsia="Microsoft YaHei UI" w:hAnsi="Times New Roman" w:cs="Times New Roman" w:hint="eastAsia"/>
          <w:kern w:val="0"/>
          <w:sz w:val="24"/>
          <w:szCs w:val="24"/>
        </w:rPr>
        <w:t>constitutively active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TAZ</w:t>
      </w:r>
      <w:r w:rsidRPr="00F94200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in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293T</w:t>
      </w:r>
      <w:r w:rsidRPr="00F94200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cells was analyzed by co-IP assay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B).</w:t>
      </w:r>
      <w:r w:rsidR="00FB3CEF" w:rsidRPr="00FB3CE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>HA-</w:t>
      </w:r>
      <w:proofErr w:type="spellStart"/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>Ub</w:t>
      </w:r>
      <w:proofErr w:type="spellEnd"/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w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>as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co-transfected with Flag-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(wild type or </w:t>
      </w:r>
      <w:r w:rsidR="00FB3CEF" w:rsidRPr="00505CAB">
        <w:rPr>
          <w:rFonts w:ascii="Times New Roman" w:eastAsia="Microsoft YaHei UI" w:hAnsi="Times New Roman" w:cs="Times New Roman" w:hint="eastAsia"/>
          <w:kern w:val="0"/>
          <w:sz w:val="24"/>
          <w:szCs w:val="24"/>
        </w:rPr>
        <w:t>constitutively active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form)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and Myc-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into HEK293 cells. After treatment with 10 </w:t>
      </w:r>
      <w:proofErr w:type="spellStart"/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>μM</w:t>
      </w:r>
      <w:proofErr w:type="spellEnd"/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MG132 for 6 h, cell lysates were subjected to ubiquitination assay and the ubiquitination level of 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as 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>detected by HA antib</w:t>
      </w:r>
      <w:r w:rsidR="00FB3CEF">
        <w:rPr>
          <w:rFonts w:ascii="Times New Roman" w:eastAsia="Microsoft YaHei UI" w:hAnsi="Times New Roman" w:cs="Times New Roman"/>
          <w:kern w:val="0"/>
          <w:sz w:val="24"/>
          <w:szCs w:val="24"/>
        </w:rPr>
        <w:t>o</w:t>
      </w:r>
      <w:r w:rsidR="00FB3CEF" w:rsidRPr="00357BF9">
        <w:rPr>
          <w:rFonts w:ascii="Times New Roman" w:eastAsia="Microsoft YaHei UI" w:hAnsi="Times New Roman" w:cs="Times New Roman"/>
          <w:kern w:val="0"/>
          <w:sz w:val="24"/>
          <w:szCs w:val="24"/>
        </w:rPr>
        <w:t>dy.</w:t>
      </w:r>
    </w:p>
    <w:p w14:paraId="7B0DC1A8" w14:textId="725F33E3" w:rsidR="00924680" w:rsidRPr="0074715F" w:rsidRDefault="00924680" w:rsidP="00924680">
      <w:pPr>
        <w:spacing w:line="48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64B9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BF78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3144">
        <w:rPr>
          <w:rFonts w:ascii="Times New Roman" w:hAnsi="Times New Roman" w:cs="Times New Roman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ild-type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but not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Pr="004C129C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304S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ossess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s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UB activity towards polyubiquitinated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i/>
          <w:kern w:val="0"/>
          <w:sz w:val="24"/>
          <w:szCs w:val="24"/>
        </w:rPr>
        <w:t xml:space="preserve">in vitro. 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Ubiquitinated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was purified from HEK293 cells transfected with HA-</w:t>
      </w:r>
      <w:proofErr w:type="spellStart"/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>Ub</w:t>
      </w:r>
      <w:proofErr w:type="spellEnd"/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>, and Flag-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lasmids using anti-Flag affinity purification method. The ubiquitinated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TAZ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was incubated with GST-tagged wildtype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and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USP26</w:t>
      </w:r>
      <w:r w:rsidRPr="004C129C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304S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s purified from bacteria in 20 µl reaction buffer containing at 37 °C for 2 h. The reactions were stopped by boiling in 1X SDS sample buffer and analyzed using IB with anti-HA and anti-GST antibodies.</w:t>
      </w:r>
    </w:p>
    <w:p w14:paraId="6D03FF3A" w14:textId="77777777" w:rsidR="00906686" w:rsidRPr="00924680" w:rsidRDefault="00906686"/>
    <w:sectPr w:rsidR="00906686" w:rsidRPr="00924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12027" w14:textId="77777777" w:rsidR="00900CAF" w:rsidRDefault="00900CAF" w:rsidP="00924680">
      <w:r>
        <w:separator/>
      </w:r>
    </w:p>
  </w:endnote>
  <w:endnote w:type="continuationSeparator" w:id="0">
    <w:p w14:paraId="03497029" w14:textId="77777777" w:rsidR="00900CAF" w:rsidRDefault="00900CAF" w:rsidP="00924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51A86" w14:textId="77777777" w:rsidR="00900CAF" w:rsidRDefault="00900CAF" w:rsidP="00924680">
      <w:r>
        <w:separator/>
      </w:r>
    </w:p>
  </w:footnote>
  <w:footnote w:type="continuationSeparator" w:id="0">
    <w:p w14:paraId="5A2E8F6F" w14:textId="77777777" w:rsidR="00900CAF" w:rsidRDefault="00900CAF" w:rsidP="00924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C6"/>
    <w:rsid w:val="006276C6"/>
    <w:rsid w:val="007A58D5"/>
    <w:rsid w:val="00900CAF"/>
    <w:rsid w:val="00906686"/>
    <w:rsid w:val="00924680"/>
    <w:rsid w:val="009E19D5"/>
    <w:rsid w:val="00BF784F"/>
    <w:rsid w:val="00FB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8D402"/>
  <w15:chartTrackingRefBased/>
  <w15:docId w15:val="{7CADD5A0-3DB8-4538-A62D-ED828BA7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jianing</dc:creator>
  <cp:keywords/>
  <dc:description/>
  <cp:lastModifiedBy>Tang jianing</cp:lastModifiedBy>
  <cp:revision>4</cp:revision>
  <dcterms:created xsi:type="dcterms:W3CDTF">2021-09-07T13:06:00Z</dcterms:created>
  <dcterms:modified xsi:type="dcterms:W3CDTF">2021-09-07T14:02:00Z</dcterms:modified>
</cp:coreProperties>
</file>